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A3E18" w14:textId="7A26549B" w:rsidR="00057C09" w:rsidRDefault="00057C09" w:rsidP="00057C09">
      <w:pPr>
        <w:shd w:val="clear" w:color="auto" w:fill="FFFFFF"/>
        <w:outlineLvl w:val="1"/>
      </w:pPr>
      <w:r>
        <w:t xml:space="preserve">Example </w:t>
      </w:r>
      <w:r>
        <w:t>PubMED</w:t>
      </w:r>
      <w:r>
        <w:t>:</w:t>
      </w:r>
    </w:p>
    <w:p w14:paraId="1B0CE395" w14:textId="77777777" w:rsidR="00057C09" w:rsidRPr="007E64CA" w:rsidRDefault="00057C09" w:rsidP="00057C09">
      <w:pPr>
        <w:spacing w:before="120"/>
        <w:rPr>
          <w:rFonts w:ascii="Times New Roman" w:eastAsia="Times New Roman" w:hAnsi="Times New Roman" w:cs="Times New Roman"/>
          <w:sz w:val="22"/>
          <w:szCs w:val="22"/>
          <w:lang w:eastAsia="es-ES"/>
        </w:rPr>
      </w:pPr>
      <w:r w:rsidRPr="007E64CA">
        <w:rPr>
          <w:rFonts w:ascii="Arial" w:eastAsia="Times New Roman" w:hAnsi="Arial" w:cs="Arial"/>
          <w:b/>
          <w:bCs/>
          <w:color w:val="000000"/>
          <w:sz w:val="22"/>
          <w:szCs w:val="22"/>
          <w:lang w:eastAsia="es-ES"/>
        </w:rPr>
        <w:t>#1:</w:t>
      </w:r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</w:t>
      </w:r>
      <w:proofErr w:type="gram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Depression[</w:t>
      </w:r>
      <w:proofErr w:type="gram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Text Word] OR depression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"major depressive disorder"[Text Word] OR depressive disorder, major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”bipolar disorder”[Text Word] OR bipolar disorder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mania OR manic symptoms </w:t>
      </w:r>
    </w:p>
    <w:p w14:paraId="58837BD5" w14:textId="77777777" w:rsidR="00057C09" w:rsidRPr="007E64CA" w:rsidRDefault="00057C09" w:rsidP="00057C09">
      <w:pPr>
        <w:spacing w:before="240"/>
        <w:rPr>
          <w:rFonts w:ascii="Times New Roman" w:eastAsia="Times New Roman" w:hAnsi="Times New Roman" w:cs="Times New Roman"/>
          <w:sz w:val="22"/>
          <w:szCs w:val="22"/>
          <w:lang w:eastAsia="es-ES"/>
        </w:rPr>
      </w:pPr>
      <w:r w:rsidRPr="007E64CA">
        <w:rPr>
          <w:rFonts w:ascii="Arial" w:eastAsia="Times New Roman" w:hAnsi="Arial" w:cs="Arial"/>
          <w:b/>
          <w:bCs/>
          <w:color w:val="000000"/>
          <w:sz w:val="22"/>
          <w:szCs w:val="22"/>
          <w:lang w:eastAsia="es-ES"/>
        </w:rPr>
        <w:t>#2:</w:t>
      </w:r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"blood brain barrier"[Text Word] OR BBB[Text Word] OR blood-brain barrier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“blood cerebrospinal fluid barrier”[Text Word] OR BCSFB[Text Word] OR s100b[Text Word] OR “S100 Calcium Binding Protein beta Subunit”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albumin[Text Word] OR 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QAlb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[Text Word] OR “Immunoglobulin G”[Text Word] OR “IgG”[Text Word] OR “Immunoglobulin G”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fibrinogen[Text Word] OR plasminogen[Text Word] OR "matrix metalloproteinase"[Text Word] OR matrix metalloproteinases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MMP[Text Word] OR “tissue inhibitor of metalloproteinase"[Text Word] OR tissue Inhibitor of metalloproteinases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TIMP[Text Word] OR “cell adhesion molecule”[Text Word] OR cell adhesion molecules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selectin[Text Word] OR ICAM[Text Word] OR VCAM[Text Word]  OR glycocalyx[Text Word] OR glycocalyx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syndecan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[Text Word] OR "heparan 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sulfate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"[Text Word] OR "chondroitin 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sulfate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"[Text Word] OR hyaluronan[Text Word] OR "glial fibrillary acidic protein"[Text Word] OR "glial fibrillary acidic protein"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GFAP[Text Word] OR "amyloid beta"[Text Word] OR amyloid beta-peptides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Aβ[Text Word] OR “p-glycoprotein”[Text Word] OR ATP Binding Cassette Transporter, Subfamily B, Member 1[</w:t>
      </w:r>
      <w:proofErr w:type="spellStart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>MeSH</w:t>
      </w:r>
      <w:proofErr w:type="spellEnd"/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Terms] OR “choroid plexus”</w:t>
      </w:r>
    </w:p>
    <w:p w14:paraId="473276C4" w14:textId="77777777" w:rsidR="00057C09" w:rsidRPr="007E64CA" w:rsidRDefault="00057C09" w:rsidP="00057C09">
      <w:pPr>
        <w:shd w:val="clear" w:color="auto" w:fill="FFFFFF"/>
        <w:outlineLvl w:val="1"/>
        <w:rPr>
          <w:rFonts w:ascii="Arial" w:eastAsia="Times New Roman" w:hAnsi="Arial" w:cs="Arial"/>
          <w:b/>
          <w:bCs/>
          <w:color w:val="000000"/>
          <w:sz w:val="22"/>
          <w:szCs w:val="22"/>
          <w:lang w:eastAsia="es-ES"/>
        </w:rPr>
      </w:pPr>
    </w:p>
    <w:p w14:paraId="7603159E" w14:textId="77777777" w:rsidR="00057C09" w:rsidRPr="007E64CA" w:rsidRDefault="00057C09" w:rsidP="00057C09">
      <w:pPr>
        <w:shd w:val="clear" w:color="auto" w:fill="FFFFFF"/>
        <w:outlineLvl w:val="1"/>
        <w:rPr>
          <w:rFonts w:ascii="Arial" w:eastAsia="Times New Roman" w:hAnsi="Arial" w:cs="Arial"/>
          <w:color w:val="000000"/>
          <w:sz w:val="22"/>
          <w:szCs w:val="22"/>
          <w:lang w:eastAsia="es-ES"/>
        </w:rPr>
      </w:pPr>
      <w:r w:rsidRPr="007E64CA">
        <w:rPr>
          <w:rFonts w:ascii="Arial" w:eastAsia="Times New Roman" w:hAnsi="Arial" w:cs="Arial"/>
          <w:b/>
          <w:bCs/>
          <w:color w:val="000000"/>
          <w:sz w:val="22"/>
          <w:szCs w:val="22"/>
          <w:lang w:eastAsia="es-ES"/>
        </w:rPr>
        <w:t>#3:</w:t>
      </w:r>
      <w:r w:rsidRPr="007E64CA">
        <w:rPr>
          <w:rFonts w:ascii="Arial" w:eastAsia="Times New Roman" w:hAnsi="Arial" w:cs="Arial"/>
          <w:color w:val="000000"/>
          <w:sz w:val="22"/>
          <w:szCs w:val="22"/>
          <w:lang w:eastAsia="es-ES"/>
        </w:rPr>
        <w:t xml:space="preserve"> #1 AND #2</w:t>
      </w:r>
    </w:p>
    <w:p w14:paraId="2E97C93D" w14:textId="77777777" w:rsidR="00030800" w:rsidRDefault="00030800"/>
    <w:sectPr w:rsidR="000308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09"/>
    <w:rsid w:val="00030800"/>
    <w:rsid w:val="0005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9CDA9"/>
  <w15:chartTrackingRefBased/>
  <w15:docId w15:val="{19142A0D-9E28-48B4-9B89-9BA72D63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C09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konigg Alonso, Clara</dc:creator>
  <cp:keywords/>
  <dc:description/>
  <cp:lastModifiedBy>Wakonigg Alonso, Clara</cp:lastModifiedBy>
  <cp:revision>1</cp:revision>
  <dcterms:created xsi:type="dcterms:W3CDTF">2020-12-27T19:21:00Z</dcterms:created>
  <dcterms:modified xsi:type="dcterms:W3CDTF">2020-12-27T19:24:00Z</dcterms:modified>
</cp:coreProperties>
</file>